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DBD68" w14:textId="77777777" w:rsidR="00762EDB" w:rsidRPr="00AC2631" w:rsidRDefault="00762EDB" w:rsidP="00762EDB">
      <w:pPr>
        <w:spacing w:before="0" w:after="200" w:line="276" w:lineRule="auto"/>
        <w:rPr>
          <w:rFonts w:cs="Times New Roman"/>
          <w:b/>
          <w:bCs/>
          <w:szCs w:val="24"/>
          <w:lang w:val="en-GB"/>
        </w:rPr>
      </w:pPr>
      <w:r w:rsidRPr="00AC2631">
        <w:rPr>
          <w:rFonts w:cs="Times New Roman"/>
          <w:b/>
          <w:bCs/>
          <w:szCs w:val="24"/>
          <w:lang w:val="en-GB"/>
        </w:rPr>
        <w:t>Supplementary materials</w:t>
      </w:r>
    </w:p>
    <w:p w14:paraId="6077F1E1" w14:textId="77777777" w:rsidR="00762EDB" w:rsidRPr="00AC2631" w:rsidRDefault="00762EDB" w:rsidP="00762EDB">
      <w:pPr>
        <w:rPr>
          <w:rFonts w:cs="Times New Roman"/>
          <w:szCs w:val="24"/>
          <w:lang w:val="en-GB"/>
        </w:rPr>
      </w:pPr>
      <w:r w:rsidRPr="00AC2631">
        <w:rPr>
          <w:rFonts w:cs="Times New Roman"/>
          <w:szCs w:val="24"/>
          <w:lang w:val="en-GB"/>
        </w:rPr>
        <w:t>List of 49 genes included in the IEIs panel</w:t>
      </w:r>
    </w:p>
    <w:p w14:paraId="7487404B" w14:textId="77777777" w:rsidR="00762EDB" w:rsidRPr="00AC2631" w:rsidRDefault="00762EDB" w:rsidP="00762EDB">
      <w:pPr>
        <w:rPr>
          <w:rFonts w:cs="Times New Roman"/>
          <w:szCs w:val="24"/>
          <w:lang w:val="en-GB"/>
        </w:rPr>
      </w:pPr>
      <w:r w:rsidRPr="00027A45">
        <w:rPr>
          <w:rFonts w:cs="Times New Roman"/>
          <w:i/>
          <w:szCs w:val="24"/>
          <w:lang w:val="en-GB"/>
        </w:rPr>
        <w:t>ADA, AICDA, ATM, BLNK, BTK, CASP8, CASP10, CD19, CD3G, CD40, CD40LG, CD79A, CD79B, CD81, CECR1, CR2, CTLA4, DKC1, FAS, FASLG, ICOS, IKZF1, IL2RA, KRAS, LIG1, LRBA, MAGT1, MS4A1, NFKB1, NFKB2, NFKBIA, NRAS, OAS1, PIK2CD, PIK3R1, PLCG2, PRF1, PRKCD, RAG1, RAG2, SH2D1A, STAT1, STAT3, TCF3, TNFRSF13B, TTC7A, UNG, WAS, XIAP</w:t>
      </w:r>
      <w:r w:rsidRPr="00AC2631">
        <w:rPr>
          <w:rFonts w:cs="Times New Roman"/>
          <w:szCs w:val="24"/>
          <w:lang w:val="en-GB"/>
        </w:rPr>
        <w:t>.</w:t>
      </w:r>
    </w:p>
    <w:p w14:paraId="13C751EA" w14:textId="77777777" w:rsidR="00762EDB" w:rsidRDefault="00762EDB"/>
    <w:sectPr w:rsidR="00762E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EDB"/>
    <w:rsid w:val="00762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BD98A"/>
  <w15:chartTrackingRefBased/>
  <w15:docId w15:val="{3E4FD0D2-C8F9-4985-B1D0-E5643B3CD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62ED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 pulvirenti</dc:creator>
  <cp:keywords/>
  <dc:description/>
  <cp:lastModifiedBy>fede pulvirenti</cp:lastModifiedBy>
  <cp:revision>1</cp:revision>
  <dcterms:created xsi:type="dcterms:W3CDTF">2023-01-10T16:59:00Z</dcterms:created>
  <dcterms:modified xsi:type="dcterms:W3CDTF">2023-01-10T17:00:00Z</dcterms:modified>
</cp:coreProperties>
</file>